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21AA1" w14:textId="3FD2EAA2" w:rsidR="00EB4B6F" w:rsidRPr="00793E82" w:rsidRDefault="00EB4B6F" w:rsidP="00EB4B6F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3 Table.</w:t>
      </w:r>
      <w:r w:rsidR="00AE260C" w:rsidRPr="00AE260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Number of genotyping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chistosoma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mansoni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pecimens for seven </w:t>
      </w:r>
      <w:r w:rsidR="00793E82" w:rsidRPr="00793E8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icrosatellite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loci among eggs and adult schistosomes collected from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Nectomys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quamipes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chistosoma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93E82" w:rsidRPr="00793E8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mansoni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ggs collected from </w:t>
      </w:r>
      <w:r w:rsidR="00793E82" w:rsidRPr="00793E8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uman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eces </w:t>
      </w:r>
      <w:r w:rsidR="00793E82" w:rsidRPr="00793E8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ver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ime </w:t>
      </w:r>
      <w:r w:rsidR="00793E82" w:rsidRPr="00793E8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t</w:t>
      </w:r>
      <w:r w:rsidR="00793E82" w:rsidRPr="00793E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ach locality in Sumidouro, Rio de Janeiro state, Brazi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2138"/>
        <w:gridCol w:w="2157"/>
        <w:gridCol w:w="3791"/>
        <w:gridCol w:w="1198"/>
        <w:gridCol w:w="2048"/>
        <w:gridCol w:w="1453"/>
      </w:tblGrid>
      <w:tr w:rsidR="00EB4B6F" w:rsidRPr="00EB4B6F" w14:paraId="43183385" w14:textId="77777777" w:rsidTr="00B00161">
        <w:trPr>
          <w:trHeight w:val="510"/>
        </w:trPr>
        <w:tc>
          <w:tcPr>
            <w:tcW w:w="45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A4884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8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CD3F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CALITY</w:t>
            </w:r>
          </w:p>
        </w:tc>
        <w:tc>
          <w:tcPr>
            <w:tcW w:w="7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2BE81E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OST</w:t>
            </w:r>
          </w:p>
        </w:tc>
        <w:tc>
          <w:tcPr>
            <w:tcW w:w="1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74B4B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FRAPOPULATION</w:t>
            </w:r>
          </w:p>
        </w:tc>
        <w:tc>
          <w:tcPr>
            <w:tcW w:w="44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46C1CE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GGS</w:t>
            </w:r>
          </w:p>
        </w:tc>
        <w:tc>
          <w:tcPr>
            <w:tcW w:w="60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85BB14" w14:textId="4BF5559B" w:rsidR="00EB4B6F" w:rsidRPr="00EB4B6F" w:rsidRDefault="00BA638C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HISTOSOME</w:t>
            </w:r>
            <w:r w:rsidR="00EB4B6F"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53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66AD6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SR (N)</w:t>
            </w:r>
          </w:p>
        </w:tc>
      </w:tr>
      <w:tr w:rsidR="00EB4B6F" w:rsidRPr="00EB4B6F" w14:paraId="257F8FFC" w14:textId="77777777" w:rsidTr="00B00161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800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3F1" w14:textId="77777777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0A62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F62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BC4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DE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59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</w:tr>
      <w:tr w:rsidR="00EB4B6F" w:rsidRPr="00EB4B6F" w14:paraId="751376D3" w14:textId="77777777" w:rsidTr="00B00161">
        <w:trPr>
          <w:trHeight w:val="510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7BA2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BB76" w14:textId="77777777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DE4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9D5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FB4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F9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72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</w:tr>
      <w:tr w:rsidR="00EB4B6F" w:rsidRPr="00EB4B6F" w14:paraId="7AAA8ECC" w14:textId="77777777" w:rsidTr="00B00161">
        <w:trPr>
          <w:trHeight w:val="51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74B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D79" w14:textId="77777777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ED7C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71B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76B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579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F0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EB4B6F" w:rsidRPr="00EB4B6F" w14:paraId="08E483F4" w14:textId="77777777" w:rsidTr="00B00161">
        <w:trPr>
          <w:trHeight w:val="510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57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BBA" w14:textId="77777777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BC9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E738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A1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031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C77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EB4B6F" w:rsidRPr="00EB4B6F" w14:paraId="462C8DD7" w14:textId="77777777" w:rsidTr="00B00161">
        <w:trPr>
          <w:trHeight w:val="51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EF7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C65" w14:textId="77777777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FB0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2A5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88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E68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D80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EB4B6F" w:rsidRPr="00EB4B6F" w14:paraId="42B14943" w14:textId="77777777" w:rsidTr="00B00161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B8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B01" w14:textId="318B236D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87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8B8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FF2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8D2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15F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C0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EB4B6F" w:rsidRPr="00EB4B6F" w14:paraId="46AE623C" w14:textId="77777777" w:rsidTr="00B00161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7F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1E9" w14:textId="5C9F750C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87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47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F17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B0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908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60E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</w:tr>
      <w:tr w:rsidR="00EB4B6F" w:rsidRPr="00EB4B6F" w14:paraId="5D4B569E" w14:textId="77777777" w:rsidTr="00B00161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80C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5C72" w14:textId="24243490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87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ADA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B1D4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A8A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8E2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D65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EB4B6F" w:rsidRPr="00EB4B6F" w14:paraId="12D294B6" w14:textId="77777777" w:rsidTr="00B00161">
        <w:trPr>
          <w:trHeight w:val="510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DD1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C69" w14:textId="32F2F45C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EE9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8060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16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7DAE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5E10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EB4B6F" w:rsidRPr="00EB4B6F" w14:paraId="6929C026" w14:textId="77777777" w:rsidTr="00B00161">
        <w:trPr>
          <w:trHeight w:val="51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B83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B35" w14:textId="4F35710B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917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20F9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AD39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4977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11F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</w:tr>
      <w:tr w:rsidR="00EB4B6F" w:rsidRPr="00EB4B6F" w14:paraId="1B8803E3" w14:textId="77777777" w:rsidTr="00B00161">
        <w:trPr>
          <w:trHeight w:val="510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735D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5D12" w14:textId="0A1B2603" w:rsidR="00EB4B6F" w:rsidRPr="00EB4B6F" w:rsidRDefault="00873396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74C6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6BCB9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FB85" w14:textId="77777777" w:rsidR="00EB4B6F" w:rsidRPr="00EB4B6F" w:rsidRDefault="00C56B94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EFE3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AB7C0" w14:textId="77777777" w:rsidR="00EB4B6F" w:rsidRPr="00EB4B6F" w:rsidRDefault="00EB4B6F" w:rsidP="00EB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</w:tbl>
    <w:p w14:paraId="4C09EBB6" w14:textId="77777777" w:rsidR="00BE4954" w:rsidRPr="00EB4B6F" w:rsidRDefault="00BE4954">
      <w:pPr>
        <w:rPr>
          <w:lang w:val="en-US"/>
        </w:rPr>
      </w:pPr>
    </w:p>
    <w:sectPr w:rsidR="00BE4954" w:rsidRPr="00EB4B6F" w:rsidSect="00EB4B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B6F"/>
    <w:rsid w:val="00087404"/>
    <w:rsid w:val="00145E59"/>
    <w:rsid w:val="002D1AEA"/>
    <w:rsid w:val="003422D1"/>
    <w:rsid w:val="003A7852"/>
    <w:rsid w:val="00427326"/>
    <w:rsid w:val="005B6DC1"/>
    <w:rsid w:val="00793E82"/>
    <w:rsid w:val="00873396"/>
    <w:rsid w:val="009D1EC2"/>
    <w:rsid w:val="00AE260C"/>
    <w:rsid w:val="00B00161"/>
    <w:rsid w:val="00BA638C"/>
    <w:rsid w:val="00BE4954"/>
    <w:rsid w:val="00C56B94"/>
    <w:rsid w:val="00EB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9DE8A6"/>
  <w15:chartTrackingRefBased/>
  <w15:docId w15:val="{FB5A317F-562D-40F4-8CD1-421739DF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4</Words>
  <Characters>562</Characters>
  <Application>Microsoft Office Word</Application>
  <DocSecurity>0</DocSecurity>
  <Lines>93</Lines>
  <Paragraphs>99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9</cp:revision>
  <dcterms:created xsi:type="dcterms:W3CDTF">2024-07-13T21:38:00Z</dcterms:created>
  <dcterms:modified xsi:type="dcterms:W3CDTF">2025-04-03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73e9f37876580190058c31be31fd37ead718d3f6a41dcef21404033e22df7</vt:lpwstr>
  </property>
</Properties>
</file>